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  <w:u w:val="single"/>
        </w:rPr>
        <w:t>Additional file 2: Medline Search Strategy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base: Epub Ahead of Print, In-Process &amp; Other Non-Indexed Citations, Ovid MEDLINE(R) Daily and Ovid MEDLINE(R) &lt;1946 to Present&gt;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arch Strategy: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---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(PADR or PADRs or PADE or PADEs).tw,kw. (316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exp Drug Therapy/ae (59504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limit 2 to yr="1966-1991" (10067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((drug or drugs or drug-related or medication? or pharmaceutical* or prescription*) adj3 ((monitor* or surveillance) adj1 (postmarket* or post-market*))).tw,kw. (183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((pharmacovigilan* or pharmaco-vigilan* or pharmcosurveillance or pharmaco-surveillance) and (adverse* or complication* or harm or harms or harmful or harmfull or harming or injurious or side effect* or undesirable or teratogen* or toxic* or interaction? or reaction?)).tw,kw. (2185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 Adverse Drug Reaction Reporting Systems/(6184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 exp "Drug-Related Side Effects and Adverse Reactions"/(97745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 (ADR or ADRs or ADE or ADEs).tw,kw. (9884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 ((drug or drugs or drug-related or medication? or pharmaceutical* or prescription*) adj3 (adverse* or complication* or harm or harms or harmful or harmfull or harming or injurious or side effect* or undesirable or teratogen* or toxic* or interaction? or reaction?)).tw,kw. (92957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 exp Medication Errors/(12877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 ((dispens* or dosag* or drug or drugs or drug-related or medication? or pharmaceutical* or prescrib* or prescription*) adj3 (discrepanc* or error* or mistake* or omission* or overdos* or oversight? or wrong*)).tw,kw. (9994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 Prescription Drugs/ae, po (874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 exp Nonprescription Drugs/ae, po (1336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 ci.fs. (520384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 or/3-14 (696130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 exp "Drug-Related Side Effects and Adverse Reactions"/pc (5453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 exp Medication Errors/pc (5524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 preventab*.tw,kw. (21577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 avoidab*.tw,kw. (6702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 stoppab*.tw,kw. (6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 ((avoid* or control* or prevent* or stop*) adj5 (discrepanc* or error* or mistake* or omission* or overdos* or oversight? or wrong*)).tw,kw. (14876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 ((avoid* or control* or prevent* or stop*) adj5 (ADR or ADRs or ADE or ADEs or adverse* or complication* or harm or harms or harmful or harmfull or harming or injurious or side effect* or undesirable or teratogen* or toxic* or interaction? or reaction? or unsafe*)).tw,kw. (126226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 or/16-22 (173239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 15 and 23 (24449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 1 or 24 (24734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 Adverse Drug Reaction Reporting Systems/sn (1139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 exp "Drug-Related Side Effects and Adverse Reactions"/ep (5120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 exp Medication Errors/sn (2594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 Prevalence/(220476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 Incidence/(206220)</w:t>
      </w:r>
    </w:p>
    <w:p>
      <w:pPr>
        <w:pStyle w:val="NoSpacing"/>
        <w:spacing w:lineRule="auto" w:line="360" w:before="240" w:after="0"/>
        <w:rPr/>
      </w:pPr>
      <w:r>
        <w:rPr>
          <w:rFonts w:cs="Times New Roman" w:ascii="Times New Roman" w:hAnsi="Times New Roman"/>
        </w:rPr>
        <w:t>31 (frequen* or incidenc* or occurrence* or prevalent* or prevalence*).tw,kw. (</w:t>
      </w:r>
      <w:r>
        <w:rPr>
          <w:rFonts w:cs="Times New Roman" w:ascii="Times New Roman" w:hAnsi="Times New Roman"/>
          <w:highlight w:val="yellow"/>
        </w:rPr>
        <w:t>2470205</w:t>
      </w:r>
      <w:r>
        <w:rPr>
          <w:rFonts w:cs="Times New Roman" w:ascii="Times New Roman" w:hAnsi="Times New Roman"/>
        </w:rPr>
        <w:t>)</w:t>
      </w:r>
    </w:p>
    <w:p>
      <w:pPr>
        <w:pStyle w:val="NoSpacing"/>
        <w:spacing w:lineRule="auto" w:line="360" w:before="240" w:after="0"/>
        <w:rPr/>
      </w:pPr>
      <w:r>
        <w:rPr>
          <w:rFonts w:cs="Times New Roman" w:ascii="Times New Roman" w:hAnsi="Times New Roman"/>
        </w:rPr>
        <w:t>32 or/26-31 (</w:t>
      </w:r>
      <w:r>
        <w:rPr>
          <w:rFonts w:cs="Times New Roman" w:ascii="Times New Roman" w:hAnsi="Times New Roman"/>
          <w:highlight w:val="yellow"/>
        </w:rPr>
        <w:t>2584868</w:t>
      </w:r>
      <w:r>
        <w:rPr>
          <w:rFonts w:cs="Times New Roman" w:ascii="Times New Roman" w:hAnsi="Times New Roman"/>
        </w:rPr>
        <w:t>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 15 and 32 (111340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4 25 or 33 (129168)</w:t>
      </w:r>
    </w:p>
    <w:p>
      <w:pPr>
        <w:pStyle w:val="NoSpacing"/>
        <w:spacing w:lineRule="auto" w:line="360" w:before="240" w:after="0"/>
        <w:rPr/>
      </w:pPr>
      <w:r>
        <w:rPr>
          <w:rFonts w:cs="Times New Roman" w:ascii="Times New Roman" w:hAnsi="Times New Roman"/>
        </w:rPr>
        <w:t>35 exp Animals/not (exp Animals/and Humans/) (</w:t>
      </w:r>
      <w:r>
        <w:rPr>
          <w:rFonts w:cs="Times New Roman" w:ascii="Times New Roman" w:hAnsi="Times New Roman"/>
          <w:highlight w:val="yellow"/>
        </w:rPr>
        <w:t>4247972</w:t>
      </w:r>
      <w:r>
        <w:rPr>
          <w:rFonts w:cs="Times New Roman" w:ascii="Times New Roman" w:hAnsi="Times New Roman"/>
        </w:rPr>
        <w:t>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6 34 not 35 (104708)</w:t>
      </w:r>
    </w:p>
    <w:p>
      <w:pPr>
        <w:pStyle w:val="NoSpacing"/>
        <w:spacing w:lineRule="auto" w:line="360" w:before="240" w:after="0"/>
        <w:rPr/>
      </w:pPr>
      <w:r>
        <w:rPr>
          <w:rFonts w:cs="Times New Roman" w:ascii="Times New Roman" w:hAnsi="Times New Roman"/>
        </w:rPr>
        <w:t>37 (comment or editorial or interview or news or newspaper article).pt. (</w:t>
      </w:r>
      <w:r>
        <w:rPr>
          <w:rFonts w:cs="Times New Roman" w:ascii="Times New Roman" w:hAnsi="Times New Roman"/>
          <w:highlight w:val="yellow"/>
        </w:rPr>
        <w:t>1151809</w:t>
      </w:r>
      <w:r>
        <w:rPr>
          <w:rFonts w:cs="Times New Roman" w:ascii="Times New Roman" w:hAnsi="Times New Roman"/>
        </w:rPr>
        <w:t>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8 (letter not (letter and randomized controlled trial)).pt. (917616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9 36 not (37 or 38) (101095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0 limit 39 to systematic reviews (4295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1 meta analysis.pt. (66122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2 exp meta-analysis as topic/(14910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3 (meta-analy* or metanaly* or metaanaly* or met analy* or integrative research or integrative review* or integrative overview* or research integration or research overview* or collaborative review*).tw,kw. (98096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4 (systematic review* or systematic overview* or evidence-based review* or evidence-based overview* or (evidence adj3 (review* or overview*)) or meta-review* or meta-overview* or meta-synthes* or "review of reviews" or technology assessment* or HTA or HTAs).tw,kw. (119761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5 exp Technology assessment, biomedical/(9697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6 (cochrane or health technology assessment or evidence report).jw. (14486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7 (network adj (MA or MAs)).tw,kw. (2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8 (NMA or NMAs).tw,kw. (1396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9 indirect comparison?.tw,kw. (1072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0 (indirect treatment* adj1 comparison?).tw,kw. (99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1 (mixed treatment* adj1 comparison?).tw,kw. (323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2 (multiple treatment* adj1 comparison?).tw,kw. (67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3 (multi-treatment* adj1 comparison?).tw,kw. (0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4 simultaneous comparison?.tw,kw. (382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5 mixed comparison?.tw,kw. (11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6 or/41-55 (218326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7 39 and 56 (3709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8 40 or 57 (5114)</w:t>
      </w:r>
    </w:p>
    <w:p>
      <w:pPr>
        <w:pStyle w:val="NoSpacing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9 limit 58 to (english or french) (4868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ascii="Calibri" w:hAnsi="Calibri" w:eastAsia="Calibri" w:cs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6T21:52:00Z</dcterms:created>
  <dc:creator>CABRENICA</dc:creator>
  <dc:description/>
  <dc:language>en-US</dc:language>
  <cp:lastModifiedBy>CABRENICA</cp:lastModifiedBy>
  <dcterms:modified xsi:type="dcterms:W3CDTF">2016-11-26T21:53:00Z</dcterms:modified>
  <cp:revision>1</cp:revision>
  <dc:subject/>
  <dc:title/>
</cp:coreProperties>
</file>